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41A4A" w14:textId="77777777" w:rsidR="00401574" w:rsidRPr="00401574" w:rsidRDefault="00401574" w:rsidP="00401574">
      <w:pPr>
        <w:pStyle w:val="Titolo3"/>
        <w:jc w:val="both"/>
        <w:rPr>
          <w:rFonts w:ascii="Times New Roman" w:eastAsiaTheme="minorHAnsi" w:hAnsi="Times New Roman" w:cs="Times New Roman"/>
          <w:b/>
          <w:bCs/>
          <w:color w:val="000000" w:themeColor="text1"/>
        </w:rPr>
      </w:pPr>
      <w:bookmarkStart w:id="0" w:name="Xffe4bf7e944211bfab80fd605409ecd4e8e6bdf"/>
      <w:r w:rsidRPr="00401574">
        <w:rPr>
          <w:rFonts w:ascii="Times New Roman" w:eastAsiaTheme="minorHAnsi" w:hAnsi="Times New Roman" w:cs="Times New Roman"/>
          <w:b/>
          <w:bCs/>
          <w:color w:val="000000" w:themeColor="text1"/>
        </w:rPr>
        <w:t xml:space="preserve">Health Information Technology Usability Evaluation Scale (Health-ITUES) </w:t>
      </w:r>
    </w:p>
    <w:p w14:paraId="182F676A" w14:textId="21105405" w:rsidR="00DA2FE5" w:rsidRPr="00964570" w:rsidRDefault="00000000" w:rsidP="00401574">
      <w:pPr>
        <w:pStyle w:val="Titolo3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Questionnaire: Patient Experience with the VR Headset During Surgery</w:t>
      </w:r>
    </w:p>
    <w:p w14:paraId="6D9F1BF5" w14:textId="77777777" w:rsidR="00DA2FE5" w:rsidRPr="00964570" w:rsidRDefault="00000000" w:rsidP="00401574">
      <w:pPr>
        <w:pStyle w:val="FirstParagraph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This questionnaire aims to gather your opinion on your experience with the VR headset during the surgical procedure. You will find a series of statements. For each statement, indicate how much you agree by choosing a number from 1 to 5, where:</w:t>
      </w:r>
    </w:p>
    <w:p w14:paraId="0C0066AA" w14:textId="77777777" w:rsidR="00DA2FE5" w:rsidRPr="00964570" w:rsidRDefault="00000000" w:rsidP="00401574">
      <w:pPr>
        <w:pStyle w:val="Corpotesto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1 = Strongly disagree 2 = Disagree 3 = Neither agree nor disagree 4 = Agree 5 = Strongly agree</w:t>
      </w:r>
    </w:p>
    <w:p w14:paraId="066F4787" w14:textId="6B68FBE3" w:rsidR="00DA2FE5" w:rsidRPr="00964570" w:rsidRDefault="00000000" w:rsidP="00401574">
      <w:pPr>
        <w:pStyle w:val="Corpotesto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 xml:space="preserve">There are no right or wrong </w:t>
      </w:r>
      <w:r w:rsidR="00964570" w:rsidRPr="00964570">
        <w:rPr>
          <w:rFonts w:ascii="Times New Roman" w:hAnsi="Times New Roman" w:cs="Times New Roman"/>
          <w:color w:val="000000" w:themeColor="text1"/>
        </w:rPr>
        <w:t>answers,</w:t>
      </w:r>
      <w:r w:rsidRPr="00964570">
        <w:rPr>
          <w:rFonts w:ascii="Times New Roman" w:hAnsi="Times New Roman" w:cs="Times New Roman"/>
          <w:color w:val="000000" w:themeColor="text1"/>
        </w:rPr>
        <w:t xml:space="preserve"> only your personal impressions matter.</w:t>
      </w:r>
    </w:p>
    <w:p w14:paraId="7617A942" w14:textId="77777777" w:rsidR="00DA2FE5" w:rsidRPr="00964570" w:rsidRDefault="008A60B2" w:rsidP="00401574">
      <w:pPr>
        <w:jc w:val="both"/>
        <w:rPr>
          <w:rFonts w:ascii="Times New Roman" w:hAnsi="Times New Roman" w:cs="Times New Roman"/>
          <w:color w:val="000000" w:themeColor="text1"/>
        </w:rPr>
      </w:pPr>
      <w:r w:rsidRPr="008A60B2">
        <w:rPr>
          <w:rFonts w:ascii="Times New Roman" w:hAnsi="Times New Roman" w:cs="Times New Roman"/>
          <w:noProof/>
          <w:color w:val="000000" w:themeColor="text1"/>
        </w:rPr>
        <w:pict w14:anchorId="590BF228">
          <v:rect id="_x0000_i1026" alt="" style="width:481.9pt;height:.05pt;mso-width-percent:0;mso-height-percent:0;mso-width-percent:0;mso-height-percent:0" o:hralign="center" o:hrstd="t" o:hr="t"/>
        </w:pict>
      </w:r>
    </w:p>
    <w:p w14:paraId="10EE3085" w14:textId="77777777" w:rsidR="00401574" w:rsidRDefault="00401574" w:rsidP="00401574">
      <w:pPr>
        <w:pStyle w:val="Titolo3"/>
        <w:jc w:val="both"/>
        <w:rPr>
          <w:rFonts w:ascii="Times New Roman" w:hAnsi="Times New Roman" w:cs="Times New Roman"/>
          <w:color w:val="000000" w:themeColor="text1"/>
        </w:rPr>
      </w:pPr>
      <w:bookmarkStart w:id="1" w:name="impact"/>
      <w:bookmarkEnd w:id="0"/>
    </w:p>
    <w:p w14:paraId="04C5310E" w14:textId="63C4D362" w:rsidR="00DA2FE5" w:rsidRPr="00964570" w:rsidRDefault="00000000" w:rsidP="00401574">
      <w:pPr>
        <w:pStyle w:val="Titolo3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IMPACT</w:t>
      </w:r>
    </w:p>
    <w:p w14:paraId="1BF7A51A" w14:textId="77777777" w:rsidR="00DA2FE5" w:rsidRPr="00964570" w:rsidRDefault="00000000" w:rsidP="00401574">
      <w:pPr>
        <w:pStyle w:val="Compact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I think the VR headset was a positive addition to my experience during the surgery.</w:t>
      </w:r>
    </w:p>
    <w:p w14:paraId="0685A712" w14:textId="77777777" w:rsidR="00DA2FE5" w:rsidRPr="00964570" w:rsidRDefault="00000000" w:rsidP="00401574">
      <w:pPr>
        <w:pStyle w:val="Compact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I think the VR headset made the surgery more tolerable for me.</w:t>
      </w:r>
    </w:p>
    <w:p w14:paraId="50672219" w14:textId="77777777" w:rsidR="00DA2FE5" w:rsidRPr="00964570" w:rsidRDefault="00000000" w:rsidP="00401574">
      <w:pPr>
        <w:pStyle w:val="Compact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The VR headset helped reduce my anxiety and worry during the surgery.</w:t>
      </w:r>
    </w:p>
    <w:p w14:paraId="6AAF57B6" w14:textId="77777777" w:rsidR="00401574" w:rsidRDefault="00401574" w:rsidP="00401574">
      <w:pPr>
        <w:pStyle w:val="Titolo3"/>
        <w:jc w:val="both"/>
        <w:rPr>
          <w:rFonts w:ascii="Times New Roman" w:hAnsi="Times New Roman" w:cs="Times New Roman"/>
          <w:color w:val="000000" w:themeColor="text1"/>
        </w:rPr>
      </w:pPr>
      <w:bookmarkStart w:id="2" w:name="perceived-utility"/>
      <w:bookmarkEnd w:id="1"/>
    </w:p>
    <w:p w14:paraId="1F93FAA4" w14:textId="2B6F5F7F" w:rsidR="00DA2FE5" w:rsidRPr="00964570" w:rsidRDefault="00000000" w:rsidP="00401574">
      <w:pPr>
        <w:pStyle w:val="Titolo3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PERCEIVED UTILITY</w:t>
      </w:r>
    </w:p>
    <w:p w14:paraId="0B032C17" w14:textId="77777777" w:rsidR="00DA2FE5" w:rsidRPr="00964570" w:rsidRDefault="00000000" w:rsidP="00401574">
      <w:pPr>
        <w:pStyle w:val="Compact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Using the VR headset helped me relax during the surgery.</w:t>
      </w:r>
    </w:p>
    <w:p w14:paraId="13BF1EE9" w14:textId="77777777" w:rsidR="00DA2FE5" w:rsidRPr="00964570" w:rsidRDefault="00000000" w:rsidP="00401574">
      <w:pPr>
        <w:pStyle w:val="Compact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Using the VR headset made the duration of the surgery feel shorter.</w:t>
      </w:r>
    </w:p>
    <w:p w14:paraId="26119F19" w14:textId="77777777" w:rsidR="00DA2FE5" w:rsidRPr="00964570" w:rsidRDefault="00000000" w:rsidP="00401574">
      <w:pPr>
        <w:pStyle w:val="Compact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Thanks to the VR headset, I focused less on the noises and environment of the operating room.</w:t>
      </w:r>
    </w:p>
    <w:p w14:paraId="0D113C61" w14:textId="77777777" w:rsidR="00DA2FE5" w:rsidRPr="00964570" w:rsidRDefault="00000000" w:rsidP="00401574">
      <w:pPr>
        <w:pStyle w:val="Compact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The VR headset was useful for improving my overall experience during the surgery.</w:t>
      </w:r>
    </w:p>
    <w:p w14:paraId="694614DA" w14:textId="77777777" w:rsidR="00DA2FE5" w:rsidRPr="00964570" w:rsidRDefault="00000000" w:rsidP="00401574">
      <w:pPr>
        <w:pStyle w:val="Compact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The VR headset contributed to making my experience more enjoyable.</w:t>
      </w:r>
    </w:p>
    <w:p w14:paraId="409AD134" w14:textId="77777777" w:rsidR="00DA2FE5" w:rsidRPr="00964570" w:rsidRDefault="00000000" w:rsidP="00401574">
      <w:pPr>
        <w:pStyle w:val="Compact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Thanks to the VR headset, I was able to “take my mind off things” and distract myself in a positive way.</w:t>
      </w:r>
    </w:p>
    <w:p w14:paraId="0E5881D9" w14:textId="77777777" w:rsidR="00DA2FE5" w:rsidRPr="00964570" w:rsidRDefault="00000000" w:rsidP="00401574">
      <w:pPr>
        <w:pStyle w:val="Compact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The VR headset helped me isolate myself from the routine in a pleasant way.</w:t>
      </w:r>
    </w:p>
    <w:p w14:paraId="747A2005" w14:textId="77777777" w:rsidR="00DA2FE5" w:rsidRPr="00964570" w:rsidRDefault="00000000" w:rsidP="00401574">
      <w:pPr>
        <w:pStyle w:val="Compact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Using the VR headset improved the quality of my experience (in terms of comfort and well-being).</w:t>
      </w:r>
    </w:p>
    <w:p w14:paraId="0C2B56E2" w14:textId="77777777" w:rsidR="00DA2FE5" w:rsidRPr="00964570" w:rsidRDefault="00000000" w:rsidP="00401574">
      <w:pPr>
        <w:pStyle w:val="Compact"/>
        <w:numPr>
          <w:ilvl w:val="0"/>
          <w:numId w:val="3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The VR headset helped me manage my emotional experience during the surgery.</w:t>
      </w:r>
    </w:p>
    <w:p w14:paraId="42316C7D" w14:textId="77777777" w:rsidR="00401574" w:rsidRDefault="00401574" w:rsidP="00401574">
      <w:pPr>
        <w:pStyle w:val="Titolo3"/>
        <w:jc w:val="both"/>
        <w:rPr>
          <w:rFonts w:ascii="Times New Roman" w:hAnsi="Times New Roman" w:cs="Times New Roman"/>
          <w:color w:val="000000" w:themeColor="text1"/>
        </w:rPr>
      </w:pPr>
      <w:bookmarkStart w:id="3" w:name="ease-of-use"/>
      <w:bookmarkEnd w:id="2"/>
    </w:p>
    <w:p w14:paraId="75B0C157" w14:textId="1CC81099" w:rsidR="00DA2FE5" w:rsidRPr="00964570" w:rsidRDefault="00000000" w:rsidP="00401574">
      <w:pPr>
        <w:pStyle w:val="Titolo3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EASE OF USE</w:t>
      </w:r>
    </w:p>
    <w:p w14:paraId="18F60B03" w14:textId="77777777" w:rsidR="00DA2FE5" w:rsidRPr="00964570" w:rsidRDefault="00000000" w:rsidP="00401574">
      <w:pPr>
        <w:pStyle w:val="Compact"/>
        <w:numPr>
          <w:ilvl w:val="0"/>
          <w:numId w:val="4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I felt comfortable using the VR headset.</w:t>
      </w:r>
    </w:p>
    <w:p w14:paraId="321134DA" w14:textId="77777777" w:rsidR="00DA2FE5" w:rsidRPr="00964570" w:rsidRDefault="00000000" w:rsidP="00401574">
      <w:pPr>
        <w:pStyle w:val="Compact"/>
        <w:numPr>
          <w:ilvl w:val="0"/>
          <w:numId w:val="4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It was easy to understand how to use the VR headset.</w:t>
      </w:r>
    </w:p>
    <w:p w14:paraId="592562F7" w14:textId="77777777" w:rsidR="00DA2FE5" w:rsidRPr="00964570" w:rsidRDefault="00000000" w:rsidP="00401574">
      <w:pPr>
        <w:pStyle w:val="Compact"/>
        <w:numPr>
          <w:ilvl w:val="0"/>
          <w:numId w:val="4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It was simple to follow the steps indicated by the system.</w:t>
      </w:r>
    </w:p>
    <w:p w14:paraId="0A527A6C" w14:textId="77777777" w:rsidR="00DA2FE5" w:rsidRPr="00964570" w:rsidRDefault="00000000" w:rsidP="00401574">
      <w:pPr>
        <w:pStyle w:val="Compact"/>
        <w:numPr>
          <w:ilvl w:val="0"/>
          <w:numId w:val="4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It was easy to interact with external staff.</w:t>
      </w:r>
    </w:p>
    <w:p w14:paraId="192F28CD" w14:textId="77777777" w:rsidR="00DA2FE5" w:rsidRPr="00964570" w:rsidRDefault="00000000" w:rsidP="00401574">
      <w:pPr>
        <w:pStyle w:val="Compact"/>
        <w:numPr>
          <w:ilvl w:val="0"/>
          <w:numId w:val="4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The VR headset was not uncomfortable to wear.</w:t>
      </w:r>
    </w:p>
    <w:p w14:paraId="2D882952" w14:textId="77777777" w:rsidR="00401574" w:rsidRDefault="00401574" w:rsidP="00401574">
      <w:pPr>
        <w:pStyle w:val="Titolo3"/>
        <w:jc w:val="both"/>
        <w:rPr>
          <w:rFonts w:ascii="Times New Roman" w:hAnsi="Times New Roman" w:cs="Times New Roman"/>
          <w:color w:val="000000" w:themeColor="text1"/>
        </w:rPr>
      </w:pPr>
      <w:bookmarkStart w:id="4" w:name="user-control"/>
      <w:bookmarkEnd w:id="3"/>
    </w:p>
    <w:p w14:paraId="413CF05A" w14:textId="7D1BC602" w:rsidR="00DA2FE5" w:rsidRPr="00964570" w:rsidRDefault="00000000" w:rsidP="00401574">
      <w:pPr>
        <w:pStyle w:val="Titolo3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USER CONTROL</w:t>
      </w:r>
    </w:p>
    <w:p w14:paraId="59DD8928" w14:textId="77777777" w:rsidR="00DA2FE5" w:rsidRPr="00964570" w:rsidRDefault="00000000" w:rsidP="00401574">
      <w:pPr>
        <w:pStyle w:val="Compact"/>
        <w:numPr>
          <w:ilvl w:val="0"/>
          <w:numId w:val="5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When I received input from the staff, it was clear and easy to understand what I needed to do.</w:t>
      </w:r>
    </w:p>
    <w:p w14:paraId="22E3A2EB" w14:textId="77777777" w:rsidR="00DA2FE5" w:rsidRPr="00964570" w:rsidRDefault="00000000" w:rsidP="00401574">
      <w:pPr>
        <w:pStyle w:val="Compact"/>
        <w:numPr>
          <w:ilvl w:val="0"/>
          <w:numId w:val="5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In case of a temporary interruption of the immersive experience, I was able to resume easily.</w:t>
      </w:r>
    </w:p>
    <w:p w14:paraId="11EDCD9E" w14:textId="5BA60C86" w:rsidR="00DA2FE5" w:rsidRDefault="00000000" w:rsidP="00401574">
      <w:pPr>
        <w:pStyle w:val="Compact"/>
        <w:numPr>
          <w:ilvl w:val="0"/>
          <w:numId w:val="5"/>
        </w:numPr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The information and instructions I received about using the VR headset were clear.</w:t>
      </w:r>
    </w:p>
    <w:p w14:paraId="0C3B5370" w14:textId="77777777" w:rsidR="00401574" w:rsidRPr="00964570" w:rsidRDefault="00401574" w:rsidP="00401574">
      <w:pPr>
        <w:pStyle w:val="Compact"/>
        <w:ind w:left="720"/>
        <w:jc w:val="both"/>
        <w:rPr>
          <w:rFonts w:ascii="Times New Roman" w:hAnsi="Times New Roman" w:cs="Times New Roman"/>
          <w:color w:val="000000" w:themeColor="text1"/>
        </w:rPr>
      </w:pPr>
    </w:p>
    <w:p w14:paraId="6AF5DB5F" w14:textId="77777777" w:rsidR="00DA2FE5" w:rsidRPr="00964570" w:rsidRDefault="008A60B2" w:rsidP="00401574">
      <w:pPr>
        <w:jc w:val="both"/>
        <w:rPr>
          <w:rFonts w:ascii="Times New Roman" w:hAnsi="Times New Roman" w:cs="Times New Roman"/>
          <w:color w:val="000000" w:themeColor="text1"/>
        </w:rPr>
      </w:pPr>
      <w:r w:rsidRPr="008A60B2">
        <w:rPr>
          <w:rFonts w:ascii="Times New Roman" w:hAnsi="Times New Roman" w:cs="Times New Roman"/>
          <w:noProof/>
          <w:color w:val="000000" w:themeColor="text1"/>
        </w:rPr>
        <w:pict w14:anchorId="0908716D">
          <v:rect id="_x0000_i1025" alt="" style="width:481.9pt;height:.05pt;mso-width-percent:0;mso-height-percent:0;mso-width-percent:0;mso-height-percent:0" o:hralign="center" o:hrstd="t" o:hr="t"/>
        </w:pict>
      </w:r>
    </w:p>
    <w:p w14:paraId="74EDB575" w14:textId="1A95B72B" w:rsidR="00DA2FE5" w:rsidRPr="00964570" w:rsidRDefault="00000000" w:rsidP="00401574">
      <w:pPr>
        <w:pStyle w:val="Titolo2"/>
        <w:jc w:val="both"/>
        <w:rPr>
          <w:rFonts w:ascii="Times New Roman" w:hAnsi="Times New Roman" w:cs="Times New Roman"/>
          <w:color w:val="000000" w:themeColor="text1"/>
        </w:rPr>
      </w:pPr>
      <w:bookmarkStart w:id="5" w:name="detailed-evaluation-of-vr-experience"/>
      <w:bookmarkEnd w:id="4"/>
      <w:r w:rsidRPr="00964570">
        <w:rPr>
          <w:rFonts w:ascii="Times New Roman" w:hAnsi="Times New Roman" w:cs="Times New Roman"/>
          <w:color w:val="000000" w:themeColor="text1"/>
        </w:rPr>
        <w:t>Detailed Evaluation of VR Experience</w:t>
      </w:r>
    </w:p>
    <w:p w14:paraId="5E5743B6" w14:textId="77777777" w:rsidR="00DA2FE5" w:rsidRPr="00964570" w:rsidRDefault="00000000" w:rsidP="00401574">
      <w:pPr>
        <w:pStyle w:val="FirstParagraph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For the following questions, indicate your answer using a number from 1 to 10, where:</w:t>
      </w:r>
    </w:p>
    <w:p w14:paraId="54CD80D9" w14:textId="77777777" w:rsidR="00DA2FE5" w:rsidRPr="00964570" w:rsidRDefault="00000000" w:rsidP="00401574">
      <w:pPr>
        <w:pStyle w:val="Corpotesto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 xml:space="preserve">1 = Not at all 10 = </w:t>
      </w:r>
      <w:proofErr w:type="gramStart"/>
      <w:r w:rsidRPr="00964570">
        <w:rPr>
          <w:rFonts w:ascii="Times New Roman" w:hAnsi="Times New Roman" w:cs="Times New Roman"/>
          <w:color w:val="000000" w:themeColor="text1"/>
        </w:rPr>
        <w:t>Absolutely yes</w:t>
      </w:r>
      <w:proofErr w:type="gramEnd"/>
    </w:p>
    <w:p w14:paraId="6AD4D59A" w14:textId="77777777" w:rsidR="00DA2FE5" w:rsidRPr="00964570" w:rsidRDefault="00000000" w:rsidP="00401574">
      <w:pPr>
        <w:pStyle w:val="Corpotesto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You can also use intermediate values (2–9) to indicate the degree of your opinion. Again, there are no right or wrong answers; the important thing is to express your experience honestly.</w:t>
      </w:r>
    </w:p>
    <w:p w14:paraId="21CDE429" w14:textId="77777777" w:rsidR="00401574" w:rsidRDefault="00401574" w:rsidP="00401574">
      <w:pPr>
        <w:pStyle w:val="Titolo3"/>
        <w:jc w:val="both"/>
        <w:rPr>
          <w:rFonts w:ascii="Times New Roman" w:hAnsi="Times New Roman" w:cs="Times New Roman"/>
          <w:color w:val="000000" w:themeColor="text1"/>
        </w:rPr>
      </w:pPr>
      <w:bookmarkStart w:id="6" w:name="q1.-overall-usefulness"/>
    </w:p>
    <w:p w14:paraId="02136DCF" w14:textId="3AF69C10" w:rsidR="00DA2FE5" w:rsidRPr="00964570" w:rsidRDefault="00000000" w:rsidP="00401574">
      <w:pPr>
        <w:pStyle w:val="Titolo3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Q1. Overall Usefulness</w:t>
      </w:r>
    </w:p>
    <w:p w14:paraId="3E68513A" w14:textId="77777777" w:rsidR="00DA2FE5" w:rsidRPr="00964570" w:rsidRDefault="00000000" w:rsidP="00401574">
      <w:pPr>
        <w:pStyle w:val="FirstParagraph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1a. How useful do you find the VR headset for improving your experience during surgery compared to standard medical and nursing support alone?</w:t>
      </w:r>
    </w:p>
    <w:p w14:paraId="4300EC4C" w14:textId="77777777" w:rsidR="00DA2FE5" w:rsidRPr="00964570" w:rsidRDefault="00000000" w:rsidP="00401574">
      <w:pPr>
        <w:pStyle w:val="Corpotesto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1b. Do you think the VR headset could be helpful in reducing the patient’s anxiety related to the surgery?</w:t>
      </w:r>
    </w:p>
    <w:p w14:paraId="1576025E" w14:textId="77777777" w:rsidR="00DA2FE5" w:rsidRPr="00964570" w:rsidRDefault="00000000" w:rsidP="00401574">
      <w:pPr>
        <w:pStyle w:val="Corpotesto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1c. Do you think the VR headset could be helpful in reducing the perceived duration of the surgery for the patient?</w:t>
      </w:r>
    </w:p>
    <w:p w14:paraId="689480ED" w14:textId="77777777" w:rsidR="00401574" w:rsidRDefault="00401574" w:rsidP="00401574">
      <w:pPr>
        <w:pStyle w:val="Titolo3"/>
        <w:jc w:val="both"/>
        <w:rPr>
          <w:rFonts w:ascii="Times New Roman" w:hAnsi="Times New Roman" w:cs="Times New Roman"/>
          <w:color w:val="000000" w:themeColor="text1"/>
        </w:rPr>
      </w:pPr>
      <w:bookmarkStart w:id="7" w:name="q2.-accuracy-and-realism"/>
      <w:bookmarkEnd w:id="6"/>
    </w:p>
    <w:p w14:paraId="6B45930F" w14:textId="72B6C445" w:rsidR="00DA2FE5" w:rsidRPr="00964570" w:rsidRDefault="00000000" w:rsidP="00401574">
      <w:pPr>
        <w:pStyle w:val="Titolo3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Q2. Accuracy and Realism</w:t>
      </w:r>
    </w:p>
    <w:p w14:paraId="67278827" w14:textId="77777777" w:rsidR="00DA2FE5" w:rsidRPr="00964570" w:rsidRDefault="00000000" w:rsidP="00401574">
      <w:pPr>
        <w:pStyle w:val="FirstParagraph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2a. How realistic and accurate do you find the natural landscapes shown in the VR headset (sea, forest, mountains, sky)?</w:t>
      </w:r>
    </w:p>
    <w:p w14:paraId="729F3AF9" w14:textId="77777777" w:rsidR="00DA2FE5" w:rsidRPr="00964570" w:rsidRDefault="00000000" w:rsidP="00401574">
      <w:pPr>
        <w:pStyle w:val="Corpotesto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2b. How appropriate do you find the music and ambient sounds paired with the VR landscapes?</w:t>
      </w:r>
    </w:p>
    <w:p w14:paraId="6CD0A202" w14:textId="77777777" w:rsidR="00401574" w:rsidRDefault="00401574" w:rsidP="00401574">
      <w:pPr>
        <w:pStyle w:val="Titolo3"/>
        <w:jc w:val="both"/>
        <w:rPr>
          <w:rFonts w:ascii="Times New Roman" w:hAnsi="Times New Roman" w:cs="Times New Roman"/>
          <w:color w:val="000000" w:themeColor="text1"/>
        </w:rPr>
      </w:pPr>
      <w:bookmarkStart w:id="8" w:name="q3.-experience-during-surgery"/>
      <w:bookmarkEnd w:id="7"/>
    </w:p>
    <w:p w14:paraId="61A6577E" w14:textId="2422F9AA" w:rsidR="00DA2FE5" w:rsidRPr="00964570" w:rsidRDefault="00000000" w:rsidP="00401574">
      <w:pPr>
        <w:pStyle w:val="Titolo3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Q3. Experience During Surgery</w:t>
      </w:r>
    </w:p>
    <w:p w14:paraId="4577727C" w14:textId="77777777" w:rsidR="00DA2FE5" w:rsidRPr="00964570" w:rsidRDefault="00000000" w:rsidP="00401574">
      <w:pPr>
        <w:pStyle w:val="FirstParagraph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3a. How useful do you find the VR headset as a tool for distraction and relaxation during surgery?</w:t>
      </w:r>
    </w:p>
    <w:p w14:paraId="126FE69A" w14:textId="77777777" w:rsidR="00DA2FE5" w:rsidRPr="00964570" w:rsidRDefault="00000000" w:rsidP="00401574">
      <w:pPr>
        <w:pStyle w:val="Corpotesto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3b. How much do you think the type of immersive environment chosen can influence the type of experience?</w:t>
      </w:r>
    </w:p>
    <w:p w14:paraId="69EE5678" w14:textId="77777777" w:rsidR="00DA2FE5" w:rsidRPr="00964570" w:rsidRDefault="00000000" w:rsidP="00401574">
      <w:pPr>
        <w:pStyle w:val="Corpotesto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3c. How comfortable do you think the VR headset is for the patient to wear?</w:t>
      </w:r>
    </w:p>
    <w:p w14:paraId="77782018" w14:textId="77777777" w:rsidR="00DA2FE5" w:rsidRPr="00964570" w:rsidRDefault="00000000" w:rsidP="00401574">
      <w:pPr>
        <w:pStyle w:val="Corpotesto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3d. How adequate do you think the conclusion of the immersive experience is in terms of a gradual return to reality?</w:t>
      </w:r>
    </w:p>
    <w:p w14:paraId="56742524" w14:textId="1AE409DC" w:rsidR="00DA2FE5" w:rsidRPr="00964570" w:rsidRDefault="00000000" w:rsidP="00401574">
      <w:pPr>
        <w:pStyle w:val="Titolo3"/>
        <w:jc w:val="both"/>
        <w:rPr>
          <w:rFonts w:ascii="Times New Roman" w:hAnsi="Times New Roman" w:cs="Times New Roman"/>
          <w:color w:val="000000" w:themeColor="text1"/>
        </w:rPr>
      </w:pPr>
      <w:bookmarkStart w:id="9" w:name="qs.-specific-questions"/>
      <w:bookmarkEnd w:id="8"/>
      <w:r w:rsidRPr="00964570">
        <w:rPr>
          <w:rFonts w:ascii="Times New Roman" w:hAnsi="Times New Roman" w:cs="Times New Roman"/>
          <w:color w:val="000000" w:themeColor="text1"/>
        </w:rPr>
        <w:lastRenderedPageBreak/>
        <w:t>Qs. Specific Questions</w:t>
      </w:r>
    </w:p>
    <w:p w14:paraId="40C1A9A0" w14:textId="77777777" w:rsidR="00DA2FE5" w:rsidRPr="00964570" w:rsidRDefault="00000000" w:rsidP="00401574">
      <w:pPr>
        <w:pStyle w:val="FirstParagraph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Sa. Did using the VR headset give you the perception of being more supported by the surgical team compared to the standard procedure?</w:t>
      </w:r>
    </w:p>
    <w:p w14:paraId="609526E8" w14:textId="77777777" w:rsidR="00DA2FE5" w:rsidRPr="00964570" w:rsidRDefault="00000000" w:rsidP="00401574">
      <w:pPr>
        <w:pStyle w:val="Corpotesto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Sb. Did you find the time and dialogue with the staff adequate to choose your specific immersive experience?</w:t>
      </w:r>
    </w:p>
    <w:p w14:paraId="55026C92" w14:textId="77777777" w:rsidR="00DA2FE5" w:rsidRPr="00964570" w:rsidRDefault="00000000" w:rsidP="00401574">
      <w:pPr>
        <w:pStyle w:val="Corpotesto"/>
        <w:jc w:val="both"/>
        <w:rPr>
          <w:rFonts w:ascii="Times New Roman" w:hAnsi="Times New Roman" w:cs="Times New Roman"/>
          <w:color w:val="000000" w:themeColor="text1"/>
        </w:rPr>
      </w:pPr>
      <w:r w:rsidRPr="00964570">
        <w:rPr>
          <w:rFonts w:ascii="Times New Roman" w:hAnsi="Times New Roman" w:cs="Times New Roman"/>
          <w:color w:val="000000" w:themeColor="text1"/>
        </w:rPr>
        <w:t>Sc. How interesting do you find the possibility of using the VR headset for other moments (e.g., rehabilitation, postoperative recovery in the ward)?</w:t>
      </w:r>
      <w:bookmarkEnd w:id="5"/>
      <w:bookmarkEnd w:id="9"/>
    </w:p>
    <w:sectPr w:rsidR="00DA2FE5" w:rsidRPr="00964570">
      <w:footnotePr>
        <w:numRestart w:val="eachSect"/>
      </w:footnotePr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A864AA3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A99411"/>
    <w:multiLevelType w:val="multilevel"/>
    <w:tmpl w:val="495229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00A99414"/>
    <w:multiLevelType w:val="multilevel"/>
    <w:tmpl w:val="DCDEEAF2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2."/>
      <w:lvlJc w:val="left"/>
      <w:pPr>
        <w:ind w:left="1440" w:hanging="360"/>
      </w:pPr>
    </w:lvl>
    <w:lvl w:ilvl="2">
      <w:start w:val="4"/>
      <w:numFmt w:val="decimal"/>
      <w:lvlText w:val="%3."/>
      <w:lvlJc w:val="left"/>
      <w:pPr>
        <w:ind w:left="2160" w:hanging="360"/>
      </w:pPr>
    </w:lvl>
    <w:lvl w:ilvl="3">
      <w:start w:val="4"/>
      <w:numFmt w:val="decimal"/>
      <w:lvlText w:val="%4."/>
      <w:lvlJc w:val="left"/>
      <w:pPr>
        <w:ind w:left="2880" w:hanging="360"/>
      </w:pPr>
    </w:lvl>
    <w:lvl w:ilvl="4">
      <w:start w:val="4"/>
      <w:numFmt w:val="decimal"/>
      <w:lvlText w:val="%5."/>
      <w:lvlJc w:val="left"/>
      <w:pPr>
        <w:ind w:left="3600" w:hanging="360"/>
      </w:pPr>
    </w:lvl>
    <w:lvl w:ilvl="5">
      <w:start w:val="4"/>
      <w:numFmt w:val="decimal"/>
      <w:lvlText w:val="%6."/>
      <w:lvlJc w:val="left"/>
      <w:pPr>
        <w:ind w:left="4320" w:hanging="360"/>
      </w:pPr>
    </w:lvl>
    <w:lvl w:ilvl="6">
      <w:start w:val="4"/>
      <w:numFmt w:val="decimal"/>
      <w:lvlText w:val="%7."/>
      <w:lvlJc w:val="left"/>
      <w:pPr>
        <w:ind w:left="5040" w:hanging="360"/>
      </w:pPr>
    </w:lvl>
    <w:lvl w:ilvl="7">
      <w:start w:val="4"/>
      <w:numFmt w:val="decimal"/>
      <w:lvlText w:val="%8."/>
      <w:lvlJc w:val="left"/>
      <w:pPr>
        <w:ind w:left="5760" w:hanging="360"/>
      </w:pPr>
    </w:lvl>
    <w:lvl w:ilvl="8">
      <w:start w:val="4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0A994113"/>
    <w:multiLevelType w:val="multilevel"/>
    <w:tmpl w:val="2422A156"/>
    <w:lvl w:ilvl="0">
      <w:start w:val="13"/>
      <w:numFmt w:val="decimal"/>
      <w:lvlText w:val="%1."/>
      <w:lvlJc w:val="left"/>
      <w:pPr>
        <w:ind w:left="720" w:hanging="360"/>
      </w:pPr>
    </w:lvl>
    <w:lvl w:ilvl="1">
      <w:start w:val="13"/>
      <w:numFmt w:val="decimal"/>
      <w:lvlText w:val="%2."/>
      <w:lvlJc w:val="left"/>
      <w:pPr>
        <w:ind w:left="1440" w:hanging="360"/>
      </w:pPr>
    </w:lvl>
    <w:lvl w:ilvl="2">
      <w:start w:val="13"/>
      <w:numFmt w:val="decimal"/>
      <w:lvlText w:val="%3."/>
      <w:lvlJc w:val="left"/>
      <w:pPr>
        <w:ind w:left="2160" w:hanging="360"/>
      </w:pPr>
    </w:lvl>
    <w:lvl w:ilvl="3">
      <w:start w:val="13"/>
      <w:numFmt w:val="decimal"/>
      <w:lvlText w:val="%4."/>
      <w:lvlJc w:val="left"/>
      <w:pPr>
        <w:ind w:left="2880" w:hanging="360"/>
      </w:pPr>
    </w:lvl>
    <w:lvl w:ilvl="4">
      <w:start w:val="13"/>
      <w:numFmt w:val="decimal"/>
      <w:lvlText w:val="%5."/>
      <w:lvlJc w:val="left"/>
      <w:pPr>
        <w:ind w:left="3600" w:hanging="360"/>
      </w:pPr>
    </w:lvl>
    <w:lvl w:ilvl="5">
      <w:start w:val="13"/>
      <w:numFmt w:val="decimal"/>
      <w:lvlText w:val="%6."/>
      <w:lvlJc w:val="left"/>
      <w:pPr>
        <w:ind w:left="4320" w:hanging="360"/>
      </w:pPr>
    </w:lvl>
    <w:lvl w:ilvl="6">
      <w:start w:val="13"/>
      <w:numFmt w:val="decimal"/>
      <w:lvlText w:val="%7."/>
      <w:lvlJc w:val="left"/>
      <w:pPr>
        <w:ind w:left="5040" w:hanging="360"/>
      </w:pPr>
    </w:lvl>
    <w:lvl w:ilvl="7">
      <w:start w:val="13"/>
      <w:numFmt w:val="decimal"/>
      <w:lvlText w:val="%8."/>
      <w:lvlJc w:val="left"/>
      <w:pPr>
        <w:ind w:left="5760" w:hanging="360"/>
      </w:pPr>
    </w:lvl>
    <w:lvl w:ilvl="8">
      <w:start w:val="13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0A994118"/>
    <w:multiLevelType w:val="multilevel"/>
    <w:tmpl w:val="427AB678"/>
    <w:lvl w:ilvl="0">
      <w:start w:val="18"/>
      <w:numFmt w:val="decimal"/>
      <w:lvlText w:val="%1."/>
      <w:lvlJc w:val="left"/>
      <w:pPr>
        <w:ind w:left="720" w:hanging="360"/>
      </w:pPr>
    </w:lvl>
    <w:lvl w:ilvl="1">
      <w:start w:val="18"/>
      <w:numFmt w:val="decimal"/>
      <w:lvlText w:val="%2."/>
      <w:lvlJc w:val="left"/>
      <w:pPr>
        <w:ind w:left="1440" w:hanging="360"/>
      </w:pPr>
    </w:lvl>
    <w:lvl w:ilvl="2">
      <w:start w:val="18"/>
      <w:numFmt w:val="decimal"/>
      <w:lvlText w:val="%3."/>
      <w:lvlJc w:val="left"/>
      <w:pPr>
        <w:ind w:left="2160" w:hanging="360"/>
      </w:pPr>
    </w:lvl>
    <w:lvl w:ilvl="3">
      <w:start w:val="18"/>
      <w:numFmt w:val="decimal"/>
      <w:lvlText w:val="%4."/>
      <w:lvlJc w:val="left"/>
      <w:pPr>
        <w:ind w:left="2880" w:hanging="360"/>
      </w:pPr>
    </w:lvl>
    <w:lvl w:ilvl="4">
      <w:start w:val="18"/>
      <w:numFmt w:val="decimal"/>
      <w:lvlText w:val="%5."/>
      <w:lvlJc w:val="left"/>
      <w:pPr>
        <w:ind w:left="3600" w:hanging="360"/>
      </w:pPr>
    </w:lvl>
    <w:lvl w:ilvl="5">
      <w:start w:val="18"/>
      <w:numFmt w:val="decimal"/>
      <w:lvlText w:val="%6."/>
      <w:lvlJc w:val="left"/>
      <w:pPr>
        <w:ind w:left="4320" w:hanging="360"/>
      </w:pPr>
    </w:lvl>
    <w:lvl w:ilvl="6">
      <w:start w:val="18"/>
      <w:numFmt w:val="decimal"/>
      <w:lvlText w:val="%7."/>
      <w:lvlJc w:val="left"/>
      <w:pPr>
        <w:ind w:left="5040" w:hanging="360"/>
      </w:pPr>
    </w:lvl>
    <w:lvl w:ilvl="7">
      <w:start w:val="18"/>
      <w:numFmt w:val="decimal"/>
      <w:lvlText w:val="%8."/>
      <w:lvlJc w:val="left"/>
      <w:pPr>
        <w:ind w:left="5760" w:hanging="360"/>
      </w:pPr>
    </w:lvl>
    <w:lvl w:ilvl="8">
      <w:start w:val="18"/>
      <w:numFmt w:val="decimal"/>
      <w:lvlText w:val="%9."/>
      <w:lvlJc w:val="left"/>
      <w:pPr>
        <w:ind w:left="6480" w:hanging="360"/>
      </w:pPr>
    </w:lvl>
  </w:abstractNum>
  <w:num w:numId="1" w16cid:durableId="1630746131">
    <w:abstractNumId w:val="0"/>
  </w:num>
  <w:num w:numId="2" w16cid:durableId="43374566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88466153">
    <w:abstractNumId w:val="2"/>
    <w:lvlOverride w:ilvl="0">
      <w:startOverride w:val="4"/>
    </w:lvlOverride>
    <w:lvlOverride w:ilvl="1">
      <w:startOverride w:val="4"/>
    </w:lvlOverride>
    <w:lvlOverride w:ilvl="2">
      <w:startOverride w:val="4"/>
    </w:lvlOverride>
    <w:lvlOverride w:ilvl="3">
      <w:startOverride w:val="4"/>
    </w:lvlOverride>
    <w:lvlOverride w:ilvl="4">
      <w:startOverride w:val="4"/>
    </w:lvlOverride>
    <w:lvlOverride w:ilvl="5">
      <w:startOverride w:val="4"/>
    </w:lvlOverride>
    <w:lvlOverride w:ilvl="6">
      <w:startOverride w:val="4"/>
    </w:lvlOverride>
    <w:lvlOverride w:ilvl="7">
      <w:startOverride w:val="4"/>
    </w:lvlOverride>
    <w:lvlOverride w:ilvl="8">
      <w:startOverride w:val="4"/>
    </w:lvlOverride>
  </w:num>
  <w:num w:numId="4" w16cid:durableId="1837381922">
    <w:abstractNumId w:val="3"/>
    <w:lvlOverride w:ilvl="0">
      <w:startOverride w:val="13"/>
    </w:lvlOverride>
    <w:lvlOverride w:ilvl="1">
      <w:startOverride w:val="13"/>
    </w:lvlOverride>
    <w:lvlOverride w:ilvl="2">
      <w:startOverride w:val="13"/>
    </w:lvlOverride>
    <w:lvlOverride w:ilvl="3">
      <w:startOverride w:val="13"/>
    </w:lvlOverride>
    <w:lvlOverride w:ilvl="4">
      <w:startOverride w:val="13"/>
    </w:lvlOverride>
    <w:lvlOverride w:ilvl="5">
      <w:startOverride w:val="13"/>
    </w:lvlOverride>
    <w:lvlOverride w:ilvl="6">
      <w:startOverride w:val="13"/>
    </w:lvlOverride>
    <w:lvlOverride w:ilvl="7">
      <w:startOverride w:val="13"/>
    </w:lvlOverride>
    <w:lvlOverride w:ilvl="8">
      <w:startOverride w:val="13"/>
    </w:lvlOverride>
  </w:num>
  <w:num w:numId="5" w16cid:durableId="1784303547">
    <w:abstractNumId w:val="4"/>
    <w:lvlOverride w:ilvl="0">
      <w:startOverride w:val="18"/>
    </w:lvlOverride>
    <w:lvlOverride w:ilvl="1">
      <w:startOverride w:val="18"/>
    </w:lvlOverride>
    <w:lvlOverride w:ilvl="2">
      <w:startOverride w:val="18"/>
    </w:lvlOverride>
    <w:lvlOverride w:ilvl="3">
      <w:startOverride w:val="18"/>
    </w:lvlOverride>
    <w:lvlOverride w:ilvl="4">
      <w:startOverride w:val="18"/>
    </w:lvlOverride>
    <w:lvlOverride w:ilvl="5">
      <w:startOverride w:val="18"/>
    </w:lvlOverride>
    <w:lvlOverride w:ilvl="6">
      <w:startOverride w:val="18"/>
    </w:lvlOverride>
    <w:lvlOverride w:ilvl="7">
      <w:startOverride w:val="18"/>
    </w:lvlOverride>
    <w:lvlOverride w:ilvl="8">
      <w:startOverride w:val="18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FE5"/>
    <w:rsid w:val="00401574"/>
    <w:rsid w:val="008A60B2"/>
    <w:rsid w:val="00964570"/>
    <w:rsid w:val="00DA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04833"/>
  <w15:docId w15:val="{CCFEF426-D045-3D4F-9E5F-07A23FE7B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link w:val="Titolo1Carattere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Corpotesto"/>
    <w:link w:val="Titolo2Carattere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Corpotesto"/>
    <w:link w:val="Titolo3Carattere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Corpotesto"/>
    <w:link w:val="Titolo4Carattere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Corpotesto"/>
    <w:link w:val="Titolo5Carattere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Corpotesto"/>
    <w:link w:val="Titolo6Carattere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Corpotesto"/>
    <w:link w:val="Titolo7Carattere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Corpotesto"/>
    <w:link w:val="Titolo8Carattere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Corpotesto"/>
    <w:link w:val="Titolo9Carattere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link w:val="TitoloCarattere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Titolo"/>
    <w:next w:val="Corpotesto"/>
    <w:link w:val="SottotitoloCarattere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Title">
    <w:name w:val="Abstract Title"/>
    <w:basedOn w:val="Normale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1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character" w:customStyle="1" w:styleId="Titolo1Carattere">
    <w:name w:val="Titolo 1 Carattere"/>
    <w:basedOn w:val="Carpredefinitoparagrafo"/>
    <w:link w:val="Titolo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paragraph" w:customStyle="1" w:styleId="FootnoteBlockText">
    <w:name w:val="Footnote Block Text"/>
    <w:basedOn w:val="Testonotaapidipagina"/>
    <w:next w:val="Testonotaapidipagina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156082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Enfasigrassetto">
    <w:name w:val="Strong"/>
    <w:basedOn w:val="Carpredefinitoparagrafo"/>
    <w:uiPriority w:val="22"/>
    <w:qFormat/>
    <w:rsid w:val="0040157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0</Words>
  <Characters>3309</Characters>
  <Application>Microsoft Office Word</Application>
  <DocSecurity>0</DocSecurity>
  <Lines>27</Lines>
  <Paragraphs>7</Paragraphs>
  <ScaleCrop>false</ScaleCrop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e Amparore</dc:creator>
  <cp:keywords/>
  <cp:lastModifiedBy>Daniele Amparore</cp:lastModifiedBy>
  <cp:revision>3</cp:revision>
  <dcterms:created xsi:type="dcterms:W3CDTF">2025-09-16T18:24:00Z</dcterms:created>
  <dcterms:modified xsi:type="dcterms:W3CDTF">2025-09-16T18:26:00Z</dcterms:modified>
</cp:coreProperties>
</file>